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BDB" w:rsidRPr="0069728D" w:rsidRDefault="009D1BDB" w:rsidP="009D1BDB">
      <w:pPr>
        <w:spacing w:line="480" w:lineRule="auto"/>
        <w:rPr>
          <w:rFonts w:ascii="Arial" w:eastAsia="Arial" w:hAnsi="Arial" w:cs="Arial"/>
          <w:b/>
          <w:sz w:val="22"/>
        </w:rPr>
      </w:pPr>
      <w:bookmarkStart w:id="0" w:name="_GoBack"/>
      <w:r w:rsidRPr="0069728D">
        <w:rPr>
          <w:rFonts w:ascii="Arial" w:eastAsia="Arial" w:hAnsi="Arial" w:cs="Arial"/>
          <w:b/>
          <w:sz w:val="22"/>
        </w:rPr>
        <w:t xml:space="preserve">Table </w:t>
      </w:r>
      <w:r w:rsidR="000C3237" w:rsidRPr="0069728D">
        <w:rPr>
          <w:rFonts w:ascii="Arial" w:eastAsia="Arial" w:hAnsi="Arial" w:cs="Arial"/>
          <w:b/>
          <w:sz w:val="22"/>
        </w:rPr>
        <w:t>S</w:t>
      </w:r>
      <w:r w:rsidRPr="0069728D">
        <w:rPr>
          <w:rFonts w:ascii="Arial" w:eastAsia="Arial" w:hAnsi="Arial" w:cs="Arial"/>
          <w:b/>
          <w:sz w:val="22"/>
        </w:rPr>
        <w:t>2: Sequence of oligonucleotide primers used in construct synthesis.</w:t>
      </w:r>
    </w:p>
    <w:bookmarkEnd w:id="0"/>
    <w:p w:rsidR="009D1BDB" w:rsidRPr="007B5A01" w:rsidRDefault="009D1BDB" w:rsidP="009D1BDB">
      <w:pPr>
        <w:spacing w:line="480" w:lineRule="auto"/>
        <w:rPr>
          <w:rFonts w:ascii="Arial" w:hAnsi="Arial"/>
          <w:b/>
          <w:sz w:val="22"/>
        </w:rPr>
      </w:pPr>
    </w:p>
    <w:tbl>
      <w:tblPr>
        <w:tblW w:w="10080" w:type="dxa"/>
        <w:tblLayout w:type="fixed"/>
        <w:tblLook w:val="0000" w:firstRow="0" w:lastRow="0" w:firstColumn="0" w:lastColumn="0" w:noHBand="0" w:noVBand="0"/>
      </w:tblPr>
      <w:tblGrid>
        <w:gridCol w:w="1638"/>
        <w:gridCol w:w="8442"/>
      </w:tblGrid>
      <w:tr w:rsidR="009D1BDB" w:rsidRPr="00F8126C" w:rsidTr="009D1BDB">
        <w:trPr>
          <w:trHeight w:val="288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BDB" w:rsidRPr="00F8126C" w:rsidRDefault="009D1BDB" w:rsidP="009D1BDB">
            <w:pPr>
              <w:ind w:hanging="9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8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b/>
                <w:sz w:val="16"/>
                <w:szCs w:val="16"/>
              </w:rPr>
              <w:t>Sequence 5’-3’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1-NPC2</w:t>
            </w:r>
          </w:p>
        </w:tc>
        <w:tc>
          <w:tcPr>
            <w:tcW w:w="8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ACCGGACTCAGATCTCGAGCTCA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-10P-NPC2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CTAGTGATCTGAACTGGGATC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2-10P-NPC2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TTCAGATCACTAGTCCGCCTCCCCCTCCTCCACCTCCACCTCCCATCATCAAGGAGTTCATGCG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 xml:space="preserve">R2-mCherry 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CTAGAGTCGCGGCCGCTACTTGTA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3-5GS-NPC2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ACTACCTGATCCACTAGTGATCTGAACTGGGATC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3-5GS-NPC2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GATCAGGTAGTGGC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4-10GS-NPC2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GATCAGGTAGTGGCTCTGGGAGC GGATCG 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Vector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GTACATCAAGTGTATCAT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Vector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GTGGATATGAAAGCTCTG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LPO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AGGGTCCTTCTCCATCT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LPO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ATTCTTCACTGAGGCCCAG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5-5P-LPO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GGATTCTTCACTGAGGCCCAGGG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5-5P-LPO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CAGTGAAGAATCCACCTCCGCCACCC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6-10P-LPO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CAGTGAAGAATCCACCTCCGCCACCCCCTCCGCCACCACCC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7-5GS-LPO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ACTACCTGATCCATTCTTCACTGAGGCCCAGGG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3-LPO-mCh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CTTGCTCACCATATTCTTCACTGAGGCCCAGG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13-mCherry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GTGAGCAAGGGCGAGG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RSK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CTACTGCTGTGGGTG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RSK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AACTGCTCTTGGATTCATAT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8-5P-ARSK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GGAACTGCTCTTGGATTCAT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9-5P-ARSK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CAAGAGCAGTTCCACCTCCGCCACCC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10-10P-ARSK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CAAGAGCAGTTCCACCTCCGCCACCCCCTCCGCCACCACCC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9-5GS-ARSK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ACTACCTGATCCAACTGCTCTTGGATTCATATGG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4-ARSK-mCh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CTTGCTCACCATAACTGCTCTTGGATTCAT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UCA2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CGGCCCCAGGAGCTCC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UCA2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GATCACATTAGTCAGGGCTA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UCA2-correct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TCTCCATTGACTTTTAGCCAGGACCCCATTTGCCTCAGTCGCTCCTCAAAAA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UCA2-correct 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AAGTCAATGGAGAAGCTATTTATGAAACCCATACCTGGCGATCCCAGA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1-5P-FUCA2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GGGATCACATTAGTCAGGGCTAG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11-5P-FUCA2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CTAATGTGATCCCACCTCCGCCACCC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12-10P-FUCA2-L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CTAATGTGATCCCACCTCCGCCACCCCCTCCGCCACCACCC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2-5GS-FUCA2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ACTACCTGATCCGATCACATTAGTCAGGGCTAG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5-FUCA2-mCh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CTTGCTCACCATGATCACATTAGTCAGGGCT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pp1-mCherry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GGACTCCAA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pp1-mCherry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GGGGTTGAGT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-TPP1-10P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AACTCCTTGATGATGGGTGGTGGCGGAGGGGGTGGCGGAGGTGGGGGGTTGAGTAGAGTCTTC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F-</w:t>
            </w: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crmCherry</w:t>
            </w:r>
            <w:proofErr w:type="spellEnd"/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CATCAAGGAGTTCATGC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6-5GS-TPP1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ACTACCTGATCCGGGGTTGAGTAGAGTCTTCAG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NASE6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GTGCTATGCTTTCCTCT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NASE6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GAGAATACTATCTAAGTGTA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-RNASE6-10P-2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AACTCCTTGATGATGGGTGGTGGCGGAGGGGGTGGCGGAGGTGGGAGAATACTATCTAAG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7-5GS-RNASE6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CACTACCTGATCCGAGAATACTATCTAAGTGTA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CL2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GCTTTCATATCCACGATGAAAGTCTCTGCCGCCCTTC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CL2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AACTCCTTGATGATAGTCTTCGGAGTTTGGGTTTGCT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CL2-10P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AACTCCTTGATGATGGGTGGTGGCGGAGGGGGTGGCGGAGGTGGAGTCTTCGGAGTTTGGGTTTGCT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lastRenderedPageBreak/>
              <w:t>CCL2-10GS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AACTCCTTGATGATCGATCCGCTCCCAGAGCCACTACCTGATCCAGTCTTCGGAGTTTGGGTTTGCT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OS9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GCTTTCATATCCACGATGGCGGCGGAAACGCTGCTG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OS9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AACTCCTTGATGATGAAGTCAAATTCGTCCAGGTCC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OS9-10GS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AACTCCTTGATGATCGATCCGCTCCCAGAGCCACTACCTGATCCGAAGTCAAATTCGTCCAGGTCC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R10-NPC2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CTAGAGTCGCGGCCGCTATTAACTAGTGATCTGAACTGGGA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NEU1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ACTGGGGAGCGACCCAGCAC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NEU1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GAGTGTCCCATAGACACTGATTT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REG1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GCCGGGCTATCCCGCGGGTCC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REG1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CTGAACTGTGACATTATAATA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RSA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TCCATGGGGGCACCGCGGTCC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RSA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GGCATGGGGATCTGGGCAATGGC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TSD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CAGCCCTCCAGCCTTCTGCCG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TSD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GAGGCGGGCAGCCTCGGCGAAGCC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bGAL</w:t>
            </w:r>
            <w:proofErr w:type="spellEnd"/>
            <w:r w:rsidRPr="00F8126C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CCGGGGTTCCTGGTTCGCA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bGAL</w:t>
            </w:r>
            <w:proofErr w:type="spellEnd"/>
            <w:r w:rsidRPr="00F8126C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TACATGGTCCAGCCATGAATCTT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TSA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CTTTCATATCCACGATGACTTCCAGTCCCCGGGCGCC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TSA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ACTCCTTGATGATGTATGGCTGCTTGTTCAGGAAGCG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pCMV</w:t>
            </w:r>
            <w:proofErr w:type="spellEnd"/>
            <w:r w:rsidRPr="00F8126C">
              <w:rPr>
                <w:rFonts w:ascii="Arial" w:eastAsia="Calibri" w:hAnsi="Arial" w:cs="Arial"/>
                <w:sz w:val="16"/>
                <w:szCs w:val="16"/>
              </w:rPr>
              <w:t>-SPORT_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AGGTGACACTATAGAA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NPC_ApaI_R</w:t>
            </w:r>
            <w:proofErr w:type="spellEnd"/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TTGGGCCCTGCTTGTGATCTGAA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NPC_AgeI_R</w:t>
            </w:r>
            <w:proofErr w:type="spellEnd"/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GACCGGTGGGCTTGTGATCTGAA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geI_K_mRFP1_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AACCGGTCGCCACCATGGCCTCCTCCGAGGA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NotI_mRFP1_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TAAATGCGGCCGCTAGGCGCCGGTGGAG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pCMV</w:t>
            </w:r>
            <w:proofErr w:type="spellEnd"/>
            <w:r w:rsidRPr="00F8126C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GGTTTAGTGAACCGTC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mNPC2-Spe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TCTAGAGTCGCGGCCGCTACTTAATTACTAGTGATCTGAACTGGGATC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mCh</w:t>
            </w:r>
            <w:proofErr w:type="spellEnd"/>
            <w:r w:rsidRPr="00F8126C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Spe</w:t>
            </w:r>
            <w:proofErr w:type="spellEnd"/>
            <w:r w:rsidRPr="00F8126C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TCGTGGATATCTGACAAACTAGTATGGTGAGCAAGGGCGAGGA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mCh-Spe-F2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TCGTGGATATCTGACAAACTAGTATCATCAAGGAGTTCATGCGCT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F8126C">
              <w:rPr>
                <w:rFonts w:ascii="Arial" w:eastAsia="Calibri" w:hAnsi="Arial" w:cs="Arial"/>
                <w:sz w:val="16"/>
                <w:szCs w:val="16"/>
              </w:rPr>
              <w:t>pCMV</w:t>
            </w:r>
            <w:proofErr w:type="spellEnd"/>
            <w:r w:rsidRPr="00F8126C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AAAACCTCTACAAATG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1Pro-mCh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TATCTGACAAACTAGTCCCATCATCAAGGAGTTC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2Pro-mCh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TATCTGACAAACTAGTCCTCCCATCATCAAGGAGTTC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3Pro-mCh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TATCTGACAAACTAGTCCACCTCCCATCATCAAGGAGTTC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4Pro-mCh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TATCTGACAAACTAGTCCACCTCCACCCATCATCAAGGAGTTC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5Pro-mCh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GATATCTGACAAACTAGTCCACCTCCACCTCCCATCATCAAGGAGTTCATG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PP1-F</w:t>
            </w:r>
          </w:p>
        </w:tc>
        <w:tc>
          <w:tcPr>
            <w:tcW w:w="8442" w:type="dxa"/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CTAGCGCTACCGGACTCAGATC</w:t>
            </w:r>
          </w:p>
        </w:tc>
      </w:tr>
      <w:tr w:rsidR="009D1BDB" w:rsidRPr="00F8126C" w:rsidTr="009D1BDB">
        <w:trPr>
          <w:trHeight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TPP1-R</w:t>
            </w:r>
          </w:p>
        </w:tc>
        <w:tc>
          <w:tcPr>
            <w:tcW w:w="84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BDB" w:rsidRPr="00F8126C" w:rsidRDefault="009D1BDB" w:rsidP="009D1BD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F8126C">
              <w:rPr>
                <w:rFonts w:ascii="Arial" w:eastAsia="Calibri" w:hAnsi="Arial" w:cs="Arial"/>
                <w:sz w:val="16"/>
                <w:szCs w:val="16"/>
              </w:rPr>
              <w:t>ATGCATTCTAGAGTCGCGGCCGCTAGGGGTTG</w:t>
            </w:r>
          </w:p>
        </w:tc>
      </w:tr>
    </w:tbl>
    <w:p w:rsidR="002002E5" w:rsidRDefault="002002E5" w:rsidP="009D1BDB"/>
    <w:sectPr w:rsidR="002002E5" w:rsidSect="009D1B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BDB"/>
    <w:rsid w:val="000C3237"/>
    <w:rsid w:val="002002E5"/>
    <w:rsid w:val="0069728D"/>
    <w:rsid w:val="009D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D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D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obel</dc:creator>
  <cp:lastModifiedBy>Peter Lobel</cp:lastModifiedBy>
  <cp:revision>3</cp:revision>
  <dcterms:created xsi:type="dcterms:W3CDTF">2014-01-26T20:24:00Z</dcterms:created>
  <dcterms:modified xsi:type="dcterms:W3CDTF">2014-01-29T22:58:00Z</dcterms:modified>
</cp:coreProperties>
</file>